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1320"/>
        <w:gridCol w:w="3343"/>
        <w:gridCol w:w="3400"/>
      </w:tblGrid>
      <w:tr w:rsidR="00C621C0" w:rsidRPr="00C621C0" w:rsidTr="00C621C0">
        <w:trPr>
          <w:trHeight w:val="6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Gene Symbo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 xml:space="preserve">Original </w:t>
            </w:r>
            <w:proofErr w:type="spellStart"/>
            <w:r w:rsidRPr="00C621C0">
              <w:rPr>
                <w:rFonts w:ascii="Calibri" w:eastAsia="Times New Roman" w:hAnsi="Calibri" w:cs="Times New Roman"/>
                <w:color w:val="000000"/>
              </w:rPr>
              <w:t>siRNA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  <w:r w:rsidRPr="00C621C0">
              <w:rPr>
                <w:rFonts w:ascii="-webkit-standard" w:eastAsia="Times New Roman" w:hAnsi="-webkit-standard" w:cs="Times New Roman"/>
                <w:color w:val="000000"/>
              </w:rPr>
              <w:t>C911 Target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MAP2K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GACAGUUUCCCUACAAGAA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GACAGUUUCCGAUCAAGAA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DUSP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GAGUGUUGCGUGGAUGUAA</w:t>
            </w:r>
            <w:bookmarkStart w:id="0" w:name="_GoBack"/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  <w:bookmarkEnd w:id="0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GAGUGUUGCGACCAUGUAA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RPS6KA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GCUGAGAUAUCUAGGAGAA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GCUGAGAUAUGAUGGAGAA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PIP5K1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GCGUCGUGGUCAUGAACAA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GCGUCGUGGUGUAGAACAA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MTM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GAGUGGGAAACGAAAUAAA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GAGUGGGAAAGCUAAUAAA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MINPP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CAUAGAUGAUGCAAAGGUA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CAUAGAUGAUCGUAAGGUA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PIK3C2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CCAUCUACCAGCUAAUCAA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CCAUCUACCACGAAAUCAA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PRPF4B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CAGUUGAUUUAAGAGGUAA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CAGUUGAUUUUUCAGGUAA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RNGT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GGAACUUUUUCGUCGGUAU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GGAACUUUUUGCACGGUAU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NRBP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GGCUCAGUCUUAGAGAUUU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GGCUCAGUCUAUCAGAUUU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NEK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CCAACAUUGUCACCUACAA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CCAACAUUGUGUGCUACAA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ERN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CCUGCGCUAUCUGACCUUC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CCUGCGCUAUGACACCUUCUU</w:t>
            </w:r>
          </w:p>
        </w:tc>
      </w:tr>
      <w:tr w:rsidR="00C621C0" w:rsidRPr="00C621C0" w:rsidTr="00C621C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1C0" w:rsidRPr="00C621C0" w:rsidRDefault="00C621C0" w:rsidP="00C621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FY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alibri" w:eastAsia="Times New Roman" w:hAnsi="Calibri" w:cs="Times New Roman"/>
                <w:color w:val="000000"/>
              </w:rPr>
            </w:pPr>
            <w:r w:rsidRPr="00C621C0">
              <w:rPr>
                <w:rFonts w:ascii="Calibri" w:eastAsia="Times New Roman" w:hAnsi="Calibri" w:cs="Times New Roman"/>
                <w:color w:val="000000"/>
              </w:rPr>
              <w:t>GGGAUGAUAUGAAAGGAGA</w:t>
            </w:r>
            <w:r>
              <w:rPr>
                <w:rFonts w:ascii="Calibri" w:eastAsia="Times New Roman" w:hAnsi="Calibri" w:cs="Times New Roman"/>
                <w:color w:val="000000"/>
              </w:rPr>
              <w:t>U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1C0" w:rsidRPr="00C621C0" w:rsidRDefault="00C621C0" w:rsidP="00C621C0">
            <w:pPr>
              <w:rPr>
                <w:rFonts w:ascii="Courier" w:eastAsia="Times New Roman" w:hAnsi="Courier" w:cs="Times New Roman"/>
                <w:color w:val="000000"/>
              </w:rPr>
            </w:pPr>
            <w:r w:rsidRPr="00C621C0">
              <w:rPr>
                <w:rFonts w:ascii="Courier" w:eastAsia="Times New Roman" w:hAnsi="Courier" w:cs="Times New Roman"/>
                <w:color w:val="000000"/>
              </w:rPr>
              <w:t>GGGAUGAUAUCUUAGGAGAUU</w:t>
            </w:r>
          </w:p>
        </w:tc>
      </w:tr>
    </w:tbl>
    <w:p w:rsidR="00C51F97" w:rsidRDefault="00C51F97"/>
    <w:sectPr w:rsidR="00C51F97" w:rsidSect="00C51F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1C0"/>
    <w:rsid w:val="00C51F97"/>
    <w:rsid w:val="00C6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7AEE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99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Macintosh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Besson</dc:creator>
  <cp:keywords/>
  <dc:description/>
  <cp:lastModifiedBy>Benoît Besson</cp:lastModifiedBy>
  <cp:revision>1</cp:revision>
  <dcterms:created xsi:type="dcterms:W3CDTF">2018-12-10T12:20:00Z</dcterms:created>
  <dcterms:modified xsi:type="dcterms:W3CDTF">2018-12-10T12:21:00Z</dcterms:modified>
</cp:coreProperties>
</file>